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DEB37" w14:textId="66655787" w:rsidR="00483082" w:rsidRDefault="008234FB" w:rsidP="00592E2C">
      <w:pPr>
        <w:spacing w:after="16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DATA DESCRIPTIONS</w:t>
      </w:r>
    </w:p>
    <w:p w14:paraId="0B724FD8" w14:textId="1FDB7246" w:rsidR="00592E2C" w:rsidRPr="00592E2C" w:rsidRDefault="00592E2C" w:rsidP="00592E2C">
      <w:pPr>
        <w:spacing w:after="16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gures</w:t>
      </w:r>
    </w:p>
    <w:p w14:paraId="5745AB86" w14:textId="6096922A" w:rsidR="00483082" w:rsidRDefault="00483082" w:rsidP="00592E2C">
      <w:pPr>
        <w:spacing w:after="1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1S. a) Masson’s and b) H&amp;E images of health, periodontitis, and peri-implantitis biopsies.</w:t>
      </w:r>
    </w:p>
    <w:p w14:paraId="7B44D185" w14:textId="77777777" w:rsidR="00592E2C" w:rsidRPr="00592E2C" w:rsidRDefault="00592E2C" w:rsidP="00592E2C">
      <w:pPr>
        <w:spacing w:after="160"/>
        <w:contextualSpacing/>
        <w:jc w:val="both"/>
        <w:rPr>
          <w:rFonts w:ascii="Arial" w:hAnsi="Arial" w:cs="Arial"/>
          <w:sz w:val="10"/>
          <w:szCs w:val="10"/>
        </w:rPr>
      </w:pPr>
    </w:p>
    <w:p w14:paraId="26D221D3" w14:textId="1A26CED2" w:rsidR="00483082" w:rsidRDefault="00483082" w:rsidP="00592E2C">
      <w:pPr>
        <w:spacing w:after="1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2S. a) Epithelial- and b) stromal-specific alpha- and beta-diversity analyses.</w:t>
      </w:r>
    </w:p>
    <w:p w14:paraId="5DD914F2" w14:textId="77777777" w:rsidR="00592E2C" w:rsidRPr="00592E2C" w:rsidRDefault="00592E2C" w:rsidP="00592E2C">
      <w:pPr>
        <w:spacing w:after="160"/>
        <w:contextualSpacing/>
        <w:jc w:val="both"/>
        <w:rPr>
          <w:rFonts w:ascii="Arial" w:hAnsi="Arial" w:cs="Arial"/>
          <w:sz w:val="10"/>
          <w:szCs w:val="10"/>
        </w:rPr>
      </w:pPr>
    </w:p>
    <w:p w14:paraId="666875F0" w14:textId="3DC6DE0E" w:rsidR="00483082" w:rsidRDefault="00483082" w:rsidP="00592E2C">
      <w:pPr>
        <w:spacing w:after="1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3S. a) Proportions of cell types per condition. </w:t>
      </w:r>
      <w:r w:rsidR="00561653">
        <w:rPr>
          <w:rFonts w:ascii="Arial" w:hAnsi="Arial" w:cs="Arial"/>
          <w:sz w:val="22"/>
          <w:szCs w:val="22"/>
        </w:rPr>
        <w:t>b,c</w:t>
      </w:r>
      <w:r>
        <w:rPr>
          <w:rFonts w:ascii="Arial" w:hAnsi="Arial" w:cs="Arial"/>
          <w:sz w:val="22"/>
          <w:szCs w:val="22"/>
        </w:rPr>
        <w:t xml:space="preserve">) Additional clustering types. Differentially expressed gene plots for </w:t>
      </w:r>
      <w:r w:rsidR="00561653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 xml:space="preserve">) all and </w:t>
      </w:r>
      <w:r w:rsidR="00561653">
        <w:rPr>
          <w:rFonts w:ascii="Arial" w:hAnsi="Arial" w:cs="Arial"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>) vascular endothelial cell subpopulations.</w:t>
      </w:r>
    </w:p>
    <w:p w14:paraId="272A87C7" w14:textId="77777777" w:rsidR="00592E2C" w:rsidRPr="00592E2C" w:rsidRDefault="00592E2C" w:rsidP="00592E2C">
      <w:pPr>
        <w:spacing w:after="160"/>
        <w:contextualSpacing/>
        <w:jc w:val="both"/>
        <w:rPr>
          <w:rFonts w:ascii="Arial" w:hAnsi="Arial" w:cs="Arial"/>
          <w:sz w:val="10"/>
          <w:szCs w:val="10"/>
        </w:rPr>
      </w:pPr>
    </w:p>
    <w:p w14:paraId="508173AB" w14:textId="25A7986A" w:rsidR="00483082" w:rsidRDefault="00483082" w:rsidP="00592E2C">
      <w:pPr>
        <w:spacing w:after="1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4S. Healthy mIF data acquired from PhenoCycler Fusion.</w:t>
      </w:r>
    </w:p>
    <w:p w14:paraId="298EDA0C" w14:textId="77777777" w:rsidR="00592E2C" w:rsidRPr="00592E2C" w:rsidRDefault="00592E2C" w:rsidP="00592E2C">
      <w:pPr>
        <w:spacing w:after="160"/>
        <w:contextualSpacing/>
        <w:jc w:val="both"/>
        <w:rPr>
          <w:rFonts w:ascii="Arial" w:hAnsi="Arial" w:cs="Arial"/>
          <w:sz w:val="10"/>
          <w:szCs w:val="10"/>
        </w:rPr>
      </w:pPr>
    </w:p>
    <w:p w14:paraId="113F4E27" w14:textId="4AB1F9DA" w:rsidR="00483082" w:rsidRDefault="00483082" w:rsidP="00592E2C">
      <w:pPr>
        <w:spacing w:after="1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5S. Spatial proteomics cell states in periodontitis and peri-implantitis.</w:t>
      </w:r>
    </w:p>
    <w:p w14:paraId="28CB0773" w14:textId="40BBA5FF" w:rsidR="00483082" w:rsidRDefault="00483082" w:rsidP="00592E2C">
      <w:pPr>
        <w:spacing w:after="160"/>
        <w:jc w:val="both"/>
        <w:rPr>
          <w:rFonts w:ascii="Arial" w:hAnsi="Arial" w:cs="Arial"/>
          <w:sz w:val="22"/>
          <w:szCs w:val="22"/>
        </w:rPr>
      </w:pPr>
    </w:p>
    <w:p w14:paraId="79DBF4CF" w14:textId="7BDED0AB" w:rsidR="00592E2C" w:rsidRPr="00592E2C" w:rsidRDefault="00592E2C" w:rsidP="00592E2C">
      <w:pPr>
        <w:spacing w:after="16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s</w:t>
      </w:r>
    </w:p>
    <w:p w14:paraId="44A5D847" w14:textId="684FD965" w:rsidR="00483082" w:rsidRDefault="00483082" w:rsidP="00592E2C">
      <w:pPr>
        <w:spacing w:after="160"/>
        <w:contextualSpacing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1. Metadata for health, periodontitis, peri-implantitis, Grade C periodontitis, and matched healthy samples.</w:t>
      </w:r>
    </w:p>
    <w:p w14:paraId="5A53EC21" w14:textId="77777777" w:rsidR="00592E2C" w:rsidRPr="00592E2C" w:rsidRDefault="00592E2C" w:rsidP="00592E2C">
      <w:pPr>
        <w:spacing w:after="160"/>
        <w:contextualSpacing/>
        <w:jc w:val="both"/>
        <w:rPr>
          <w:rFonts w:ascii="Arial" w:hAnsi="Arial" w:cs="Arial"/>
          <w:sz w:val="10"/>
          <w:szCs w:val="10"/>
        </w:rPr>
      </w:pPr>
    </w:p>
    <w:p w14:paraId="3B20E03C" w14:textId="2966F8C8" w:rsidR="006C7419" w:rsidRDefault="00483082" w:rsidP="00592E2C">
      <w:pPr>
        <w:contextualSpacing/>
      </w:pPr>
      <w:r>
        <w:rPr>
          <w:rFonts w:ascii="Arial" w:hAnsi="Arial" w:cs="Arial"/>
          <w:sz w:val="22"/>
          <w:szCs w:val="22"/>
        </w:rPr>
        <w:t>Supplementary Table 2. Differentially expressed gene lists for Tier 1 cell sets and Tier 2 vascular endothelial cell subpopulations.</w:t>
      </w:r>
    </w:p>
    <w:sectPr w:rsidR="006C74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082"/>
    <w:rsid w:val="00483082"/>
    <w:rsid w:val="00561653"/>
    <w:rsid w:val="00592E2C"/>
    <w:rsid w:val="006C7419"/>
    <w:rsid w:val="0082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0A7C9"/>
  <w15:chartTrackingRefBased/>
  <w15:docId w15:val="{1F489419-0C16-49A3-8FD6-7266151F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08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8</Characters>
  <Application>Microsoft Office Word</Application>
  <DocSecurity>0</DocSecurity>
  <Lines>6</Lines>
  <Paragraphs>1</Paragraphs>
  <ScaleCrop>false</ScaleCrop>
  <Company>Virginia Commonwealth University</Company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Easter</dc:creator>
  <cp:keywords/>
  <dc:description/>
  <cp:lastModifiedBy>Quinn Easter</cp:lastModifiedBy>
  <cp:revision>4</cp:revision>
  <dcterms:created xsi:type="dcterms:W3CDTF">2025-08-20T14:40:00Z</dcterms:created>
  <dcterms:modified xsi:type="dcterms:W3CDTF">2025-08-20T15:10:00Z</dcterms:modified>
</cp:coreProperties>
</file>